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979BC" w14:textId="4A669869" w:rsidR="00C757AB" w:rsidRPr="007B1D16" w:rsidRDefault="00C757AB" w:rsidP="00C757AB">
      <w:pPr>
        <w:spacing w:after="200" w:line="276" w:lineRule="auto"/>
        <w:rPr>
          <w:noProof/>
        </w:rPr>
      </w:pPr>
      <w:r w:rsidRPr="007B1D16">
        <w:rPr>
          <w:noProof/>
        </w:rPr>
        <w:t xml:space="preserve">Supporting information:   Sensitivity analysis of the  incidence of SAMS by removing Nissen et al. </w:t>
      </w:r>
    </w:p>
    <w:p w14:paraId="5A7FE367" w14:textId="60EFF896" w:rsidR="0097498B" w:rsidRDefault="00C757AB" w:rsidP="00C757AB">
      <w:r w:rsidRPr="007B1D16">
        <w:rPr>
          <w:noProof/>
        </w:rPr>
        <w:drawing>
          <wp:inline distT="0" distB="0" distL="0" distR="0" wp14:anchorId="712083C8" wp14:editId="076C8213">
            <wp:extent cx="5733415" cy="4172957"/>
            <wp:effectExtent l="0" t="0" r="63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172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49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AB"/>
    <w:rsid w:val="00112AD0"/>
    <w:rsid w:val="0065381B"/>
    <w:rsid w:val="006A408D"/>
    <w:rsid w:val="0088036A"/>
    <w:rsid w:val="0097498B"/>
    <w:rsid w:val="00BA4F23"/>
    <w:rsid w:val="00BF7534"/>
    <w:rsid w:val="00C757AB"/>
    <w:rsid w:val="00CB7BAD"/>
    <w:rsid w:val="00E7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9F9740"/>
  <w15:chartTrackingRefBased/>
  <w15:docId w15:val="{69A27A24-D2B7-418D-BCFB-EBA8CA30C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C757AB"/>
    <w:pPr>
      <w:spacing w:line="360" w:lineRule="auto"/>
    </w:pPr>
    <w:rPr>
      <w:rFonts w:ascii="Arial" w:eastAsia="Arial" w:hAnsi="Arial" w:cs="Arial"/>
      <w:kern w:val="0"/>
      <w:lang w:val="en-US" w:eastAsia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57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57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57A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57A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57A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CH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57A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57A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57A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57A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5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5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57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57A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57A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57A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57A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57A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57A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57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75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57AB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57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57AB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757A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57AB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757A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5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57A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57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8</Characters>
  <Application>Microsoft Office Word</Application>
  <DocSecurity>0</DocSecurity>
  <Lines>3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Aebi</dc:creator>
  <cp:keywords/>
  <dc:description/>
  <cp:lastModifiedBy>Philipp Aebi</cp:lastModifiedBy>
  <cp:revision>2</cp:revision>
  <dcterms:created xsi:type="dcterms:W3CDTF">2025-11-29T13:53:00Z</dcterms:created>
  <dcterms:modified xsi:type="dcterms:W3CDTF">2025-11-29T13:54:00Z</dcterms:modified>
</cp:coreProperties>
</file>